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0E67D" w14:textId="5C899994" w:rsidR="005C2B3F" w:rsidRPr="00054B75" w:rsidRDefault="00C62F99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2</w:t>
      </w:r>
      <w:r w:rsidR="009B7B53">
        <w:rPr>
          <w:rFonts w:ascii="Times New Roman" w:hAnsi="Times New Roman" w:cs="Times New Roman"/>
        </w:rPr>
        <w:t>.</w:t>
      </w:r>
      <w:proofErr w:type="gramEnd"/>
      <w:r w:rsidR="009B7B53">
        <w:rPr>
          <w:rFonts w:ascii="Times New Roman" w:hAnsi="Times New Roman" w:cs="Times New Roman"/>
        </w:rPr>
        <w:t xml:space="preserve"> C</w:t>
      </w:r>
      <w:r w:rsidR="00054B75" w:rsidRPr="00054B75">
        <w:rPr>
          <w:rFonts w:ascii="Times New Roman" w:hAnsi="Times New Roman" w:cs="Times New Roman"/>
        </w:rPr>
        <w:t>omparison</w:t>
      </w:r>
      <w:r w:rsidR="009B7B53">
        <w:rPr>
          <w:rFonts w:ascii="Times New Roman" w:hAnsi="Times New Roman" w:cs="Times New Roman"/>
        </w:rPr>
        <w:t xml:space="preserve"> of software performance</w:t>
      </w:r>
      <w:r w:rsidR="00054B75" w:rsidRPr="00054B75">
        <w:rPr>
          <w:rFonts w:ascii="Times New Roman" w:hAnsi="Times New Roman" w:cs="Times New Roman"/>
        </w:rPr>
        <w:t>.</w:t>
      </w:r>
    </w:p>
    <w:bookmarkEnd w:id="0"/>
    <w:p w14:paraId="3D46FC23" w14:textId="77777777" w:rsidR="00054B75" w:rsidRPr="00054B75" w:rsidRDefault="00054B75">
      <w:pPr>
        <w:rPr>
          <w:rFonts w:ascii="Times New Roman" w:hAnsi="Times New Roman" w:cs="Times New Roman"/>
        </w:rPr>
      </w:pPr>
    </w:p>
    <w:tbl>
      <w:tblPr>
        <w:tblW w:w="136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6015"/>
        <w:gridCol w:w="1095"/>
        <w:gridCol w:w="1440"/>
        <w:gridCol w:w="1440"/>
        <w:gridCol w:w="1350"/>
        <w:gridCol w:w="810"/>
      </w:tblGrid>
      <w:tr w:rsidR="00A755D7" w:rsidRPr="00A755D7" w14:paraId="643933FF" w14:textId="77777777" w:rsidTr="00A755D7">
        <w:trPr>
          <w:trHeight w:val="620"/>
        </w:trPr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18412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ftware </w:t>
            </w:r>
          </w:p>
        </w:tc>
        <w:tc>
          <w:tcPr>
            <w:tcW w:w="6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46A34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B0131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>Nod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98666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ores use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5C97A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8F1FAB" w14:textId="399931DE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A*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EAE80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b/>
                <w:bCs/>
                <w:color w:val="000000"/>
              </w:rPr>
              <w:t>UA%</w:t>
            </w:r>
          </w:p>
        </w:tc>
      </w:tr>
      <w:tr w:rsidR="00A755D7" w:rsidRPr="00A755D7" w14:paraId="4F40A437" w14:textId="77777777" w:rsidTr="00A755D7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8CB321" w14:textId="346785D6" w:rsidR="00A755D7" w:rsidRPr="00A755D7" w:rsidRDefault="0048166F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b</w:t>
            </w:r>
            <w:r w:rsidR="00A755D7" w:rsidRPr="00A755D7">
              <w:rPr>
                <w:rFonts w:ascii="Calibri" w:eastAsia="Times New Roman" w:hAnsi="Calibri" w:cs="Times New Roman"/>
                <w:color w:val="000000"/>
              </w:rPr>
              <w:t>lat</w:t>
            </w:r>
            <w:proofErr w:type="spellEnd"/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C0A546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minIdentity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>=80 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minScore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>=40 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tileSize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>=10 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maxIntron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>=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912F52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1274F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DBA9C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19m17.451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CB7A4" w14:textId="1D8737BC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87195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55D7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2E0348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91.93</w:t>
            </w:r>
          </w:p>
        </w:tc>
      </w:tr>
      <w:tr w:rsidR="00A755D7" w:rsidRPr="00A755D7" w14:paraId="2143E72A" w14:textId="77777777" w:rsidTr="00A755D7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19F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minimap2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353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-ax map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ont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 xml:space="preserve"> -k10 -O1 -E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D04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194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D6A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6m30.174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C66" w14:textId="6771E124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87195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55D7">
              <w:rPr>
                <w:rFonts w:ascii="Calibri" w:eastAsia="Times New Roman" w:hAnsi="Calibri" w:cs="Times New Roman"/>
                <w:color w:val="000000"/>
              </w:rPr>
              <w:t>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413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85.01</w:t>
            </w:r>
          </w:p>
        </w:tc>
      </w:tr>
      <w:tr w:rsidR="00A755D7" w:rsidRPr="00A755D7" w14:paraId="48AD604C" w14:textId="77777777" w:rsidTr="00A755D7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07FAD1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minimap2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2E057B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-ax map-</w:t>
            </w:r>
            <w:proofErr w:type="spellStart"/>
            <w:r w:rsidRPr="00A755D7">
              <w:rPr>
                <w:rFonts w:ascii="Calibri" w:eastAsia="Times New Roman" w:hAnsi="Calibri" w:cs="Times New Roman"/>
                <w:color w:val="000000"/>
              </w:rPr>
              <w:t>ont</w:t>
            </w:r>
            <w:proofErr w:type="spellEnd"/>
            <w:r w:rsidRPr="00A755D7">
              <w:rPr>
                <w:rFonts w:ascii="Calibri" w:eastAsia="Times New Roman" w:hAnsi="Calibri" w:cs="Times New Roman"/>
                <w:color w:val="000000"/>
              </w:rPr>
              <w:t xml:space="preserve"> -k9 -O1 -E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952C8E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DB1A81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949550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7m23.825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30FEB9" w14:textId="16D7049D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87195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A755D7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A8BED2" w14:textId="77777777" w:rsidR="00A755D7" w:rsidRPr="00A755D7" w:rsidRDefault="00A755D7" w:rsidP="00A755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5D7">
              <w:rPr>
                <w:rFonts w:ascii="Calibri" w:eastAsia="Times New Roman" w:hAnsi="Calibri" w:cs="Times New Roman"/>
                <w:color w:val="000000"/>
              </w:rPr>
              <w:t>86.42</w:t>
            </w:r>
          </w:p>
        </w:tc>
      </w:tr>
    </w:tbl>
    <w:p w14:paraId="72C5C1E1" w14:textId="77777777" w:rsidR="00054B75" w:rsidRDefault="00054B75">
      <w:pPr>
        <w:rPr>
          <w:rFonts w:ascii="Times New Roman" w:hAnsi="Times New Roman" w:cs="Times New Roman"/>
        </w:rPr>
      </w:pPr>
    </w:p>
    <w:p w14:paraId="3FA1B125" w14:textId="77777777" w:rsidR="006C6A44" w:rsidRPr="006C6A44" w:rsidRDefault="006C6A44" w:rsidP="006C6A44">
      <w:pPr>
        <w:rPr>
          <w:rFonts w:ascii="Times New Roman" w:hAnsi="Times New Roman" w:cs="Times New Roman"/>
        </w:rPr>
      </w:pPr>
      <w:r w:rsidRPr="006C6A44">
        <w:rPr>
          <w:rFonts w:ascii="Times New Roman" w:hAnsi="Times New Roman" w:cs="Times New Roman"/>
        </w:rPr>
        <w:t>20,000 sequences from sample1 in run 2 were used to estimate the performance of software.</w:t>
      </w:r>
    </w:p>
    <w:p w14:paraId="57C06781" w14:textId="39159F53" w:rsidR="001841F3" w:rsidRPr="00054B75" w:rsidRDefault="006C6A44" w:rsidP="006C6A44">
      <w:pPr>
        <w:rPr>
          <w:rFonts w:ascii="Times New Roman" w:hAnsi="Times New Roman" w:cs="Times New Roman"/>
        </w:rPr>
      </w:pPr>
      <w:r w:rsidRPr="006C6A44">
        <w:rPr>
          <w:rFonts w:ascii="Times New Roman" w:hAnsi="Times New Roman" w:cs="Times New Roman"/>
        </w:rPr>
        <w:t xml:space="preserve">*UA, unique alignment. In </w:t>
      </w:r>
      <w:proofErr w:type="spellStart"/>
      <w:r w:rsidRPr="006C6A44">
        <w:rPr>
          <w:rFonts w:ascii="Times New Roman" w:hAnsi="Times New Roman" w:cs="Times New Roman"/>
        </w:rPr>
        <w:t>pBlat</w:t>
      </w:r>
      <w:proofErr w:type="spellEnd"/>
      <w:r w:rsidRPr="006C6A44">
        <w:rPr>
          <w:rFonts w:ascii="Times New Roman" w:hAnsi="Times New Roman" w:cs="Times New Roman"/>
        </w:rPr>
        <w:t xml:space="preserve">, UA is defined as reads with only one alignment passing the </w:t>
      </w:r>
      <w:proofErr w:type="spellStart"/>
      <w:r w:rsidRPr="006C6A44">
        <w:rPr>
          <w:rFonts w:ascii="Times New Roman" w:hAnsi="Times New Roman" w:cs="Times New Roman"/>
        </w:rPr>
        <w:t>pslReps</w:t>
      </w:r>
      <w:proofErr w:type="spellEnd"/>
      <w:r w:rsidRPr="006C6A44">
        <w:rPr>
          <w:rFonts w:ascii="Times New Roman" w:hAnsi="Times New Roman" w:cs="Times New Roman"/>
        </w:rPr>
        <w:t xml:space="preserve"> filter -</w:t>
      </w:r>
      <w:proofErr w:type="spellStart"/>
      <w:r w:rsidRPr="006C6A44">
        <w:rPr>
          <w:rFonts w:ascii="Times New Roman" w:hAnsi="Times New Roman" w:cs="Times New Roman"/>
        </w:rPr>
        <w:t>minCover</w:t>
      </w:r>
      <w:proofErr w:type="spellEnd"/>
      <w:r w:rsidRPr="006C6A44">
        <w:rPr>
          <w:rFonts w:ascii="Times New Roman" w:hAnsi="Times New Roman" w:cs="Times New Roman"/>
        </w:rPr>
        <w:t>=0.40 -</w:t>
      </w:r>
      <w:proofErr w:type="spellStart"/>
      <w:r w:rsidRPr="006C6A44">
        <w:rPr>
          <w:rFonts w:ascii="Times New Roman" w:hAnsi="Times New Roman" w:cs="Times New Roman"/>
        </w:rPr>
        <w:t>minAli</w:t>
      </w:r>
      <w:proofErr w:type="spellEnd"/>
      <w:r w:rsidRPr="006C6A44">
        <w:rPr>
          <w:rFonts w:ascii="Times New Roman" w:hAnsi="Times New Roman" w:cs="Times New Roman"/>
        </w:rPr>
        <w:t>=0.80 -</w:t>
      </w:r>
      <w:proofErr w:type="spellStart"/>
      <w:r w:rsidRPr="006C6A44">
        <w:rPr>
          <w:rFonts w:ascii="Times New Roman" w:hAnsi="Times New Roman" w:cs="Times New Roman"/>
        </w:rPr>
        <w:t>nearTop</w:t>
      </w:r>
      <w:proofErr w:type="spellEnd"/>
      <w:r w:rsidRPr="006C6A44">
        <w:rPr>
          <w:rFonts w:ascii="Times New Roman" w:hAnsi="Times New Roman" w:cs="Times New Roman"/>
        </w:rPr>
        <w:t>=0.001 –</w:t>
      </w:r>
      <w:proofErr w:type="spellStart"/>
      <w:r w:rsidRPr="006C6A44">
        <w:rPr>
          <w:rFonts w:ascii="Times New Roman" w:hAnsi="Times New Roman" w:cs="Times New Roman"/>
        </w:rPr>
        <w:t>singleHit</w:t>
      </w:r>
      <w:proofErr w:type="spellEnd"/>
      <w:r w:rsidRPr="006C6A44">
        <w:rPr>
          <w:rFonts w:ascii="Times New Roman" w:hAnsi="Times New Roman" w:cs="Times New Roman"/>
        </w:rPr>
        <w:t xml:space="preserve">. In minimap2, UA is defined as reads with alignment score q=60 in the resulting </w:t>
      </w:r>
      <w:proofErr w:type="spellStart"/>
      <w:r w:rsidRPr="006C6A44">
        <w:rPr>
          <w:rFonts w:ascii="Times New Roman" w:hAnsi="Times New Roman" w:cs="Times New Roman"/>
        </w:rPr>
        <w:t>sam</w:t>
      </w:r>
      <w:proofErr w:type="spellEnd"/>
      <w:r w:rsidRPr="006C6A44">
        <w:rPr>
          <w:rFonts w:ascii="Times New Roman" w:hAnsi="Times New Roman" w:cs="Times New Roman"/>
        </w:rPr>
        <w:t xml:space="preserve"> file.</w:t>
      </w:r>
    </w:p>
    <w:sectPr w:rsidR="001841F3" w:rsidRPr="00054B75" w:rsidSect="00054B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B75"/>
    <w:rsid w:val="000240C0"/>
    <w:rsid w:val="00054B75"/>
    <w:rsid w:val="0005637F"/>
    <w:rsid w:val="0007359E"/>
    <w:rsid w:val="00096497"/>
    <w:rsid w:val="000B462F"/>
    <w:rsid w:val="000B6F3F"/>
    <w:rsid w:val="000F32DE"/>
    <w:rsid w:val="00102D5B"/>
    <w:rsid w:val="00166459"/>
    <w:rsid w:val="001841F3"/>
    <w:rsid w:val="00192D84"/>
    <w:rsid w:val="001D509E"/>
    <w:rsid w:val="001F678F"/>
    <w:rsid w:val="002B5B6E"/>
    <w:rsid w:val="00301566"/>
    <w:rsid w:val="00311019"/>
    <w:rsid w:val="00317AB7"/>
    <w:rsid w:val="00346F00"/>
    <w:rsid w:val="00356DF4"/>
    <w:rsid w:val="00386CC3"/>
    <w:rsid w:val="003B3977"/>
    <w:rsid w:val="003D512A"/>
    <w:rsid w:val="003E3BB7"/>
    <w:rsid w:val="0048166F"/>
    <w:rsid w:val="004E1862"/>
    <w:rsid w:val="004F00A3"/>
    <w:rsid w:val="00585ACA"/>
    <w:rsid w:val="005B7490"/>
    <w:rsid w:val="005C0BAD"/>
    <w:rsid w:val="005C2B3F"/>
    <w:rsid w:val="005C2F62"/>
    <w:rsid w:val="00614DDF"/>
    <w:rsid w:val="006200DF"/>
    <w:rsid w:val="006C6A44"/>
    <w:rsid w:val="006E2AB2"/>
    <w:rsid w:val="00720671"/>
    <w:rsid w:val="00723325"/>
    <w:rsid w:val="007426BB"/>
    <w:rsid w:val="00781CDC"/>
    <w:rsid w:val="007B25C7"/>
    <w:rsid w:val="007B64F1"/>
    <w:rsid w:val="007D5AEB"/>
    <w:rsid w:val="007F6AFA"/>
    <w:rsid w:val="00832BCE"/>
    <w:rsid w:val="00861445"/>
    <w:rsid w:val="00871956"/>
    <w:rsid w:val="00894C4A"/>
    <w:rsid w:val="008A54A4"/>
    <w:rsid w:val="00937706"/>
    <w:rsid w:val="009446B6"/>
    <w:rsid w:val="0097430F"/>
    <w:rsid w:val="009B7B53"/>
    <w:rsid w:val="00A15D0C"/>
    <w:rsid w:val="00A712B6"/>
    <w:rsid w:val="00A755D7"/>
    <w:rsid w:val="00A97A0E"/>
    <w:rsid w:val="00AE06C9"/>
    <w:rsid w:val="00B00005"/>
    <w:rsid w:val="00B00491"/>
    <w:rsid w:val="00B40780"/>
    <w:rsid w:val="00B47C8C"/>
    <w:rsid w:val="00B63BE6"/>
    <w:rsid w:val="00BB52B2"/>
    <w:rsid w:val="00BC1256"/>
    <w:rsid w:val="00C62F99"/>
    <w:rsid w:val="00CC6939"/>
    <w:rsid w:val="00CD15D0"/>
    <w:rsid w:val="00CD7F2E"/>
    <w:rsid w:val="00CF6D5A"/>
    <w:rsid w:val="00D25A78"/>
    <w:rsid w:val="00D5087C"/>
    <w:rsid w:val="00DB544D"/>
    <w:rsid w:val="00DD045D"/>
    <w:rsid w:val="00E04E68"/>
    <w:rsid w:val="00E21250"/>
    <w:rsid w:val="00E677F2"/>
    <w:rsid w:val="00EB128D"/>
    <w:rsid w:val="00EC434B"/>
    <w:rsid w:val="00F42629"/>
    <w:rsid w:val="00F43F7B"/>
    <w:rsid w:val="00F47020"/>
    <w:rsid w:val="00F50F42"/>
    <w:rsid w:val="00F9131C"/>
    <w:rsid w:val="00FE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9C38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D73905BF-11B9-45AE-8561-6867978FD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Microsoft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 Wei</dc:creator>
  <cp:lastModifiedBy>Copy Editor</cp:lastModifiedBy>
  <cp:revision>2</cp:revision>
  <dcterms:created xsi:type="dcterms:W3CDTF">2018-03-14T16:37:00Z</dcterms:created>
  <dcterms:modified xsi:type="dcterms:W3CDTF">2018-03-14T16:37:00Z</dcterms:modified>
</cp:coreProperties>
</file>